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D6E" w:rsidRPr="00733652" w:rsidRDefault="00733652" w:rsidP="00733652">
      <w:pPr>
        <w:jc w:val="center"/>
        <w:rPr>
          <w:rFonts w:ascii="Times New Roman" w:hAnsi="Times New Roman"/>
        </w:rPr>
      </w:pPr>
      <w:bookmarkStart w:id="0" w:name="_GoBack"/>
      <w:bookmarkEnd w:id="0"/>
      <w:r w:rsidRPr="00733652">
        <w:rPr>
          <w:rFonts w:ascii="Times New Roman" w:hAnsi="Times New Roman"/>
        </w:rPr>
        <w:t>Table S1. Extent of missing data before imputation (n = 1 591)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2907"/>
        <w:gridCol w:w="2907"/>
      </w:tblGrid>
      <w:tr w:rsidR="007A526E" w:rsidRPr="00733652" w:rsidTr="006A49DD">
        <w:trPr>
          <w:trHeight w:val="278"/>
        </w:trPr>
        <w:tc>
          <w:tcPr>
            <w:tcW w:w="27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A526E" w:rsidRPr="00733652" w:rsidRDefault="007A526E" w:rsidP="006A49DD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33652">
              <w:rPr>
                <w:rFonts w:ascii="Times New Roman" w:eastAsia="等线" w:hAnsi="Times New Roman"/>
                <w:color w:val="000000"/>
                <w:szCs w:val="21"/>
              </w:rPr>
              <w:t>Variable</w:t>
            </w:r>
          </w:p>
        </w:tc>
        <w:tc>
          <w:tcPr>
            <w:tcW w:w="290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A526E" w:rsidRPr="00733652" w:rsidRDefault="007A526E" w:rsidP="006A49D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33"/>
                <w:kern w:val="0"/>
                <w:szCs w:val="21"/>
              </w:rPr>
            </w:pPr>
            <w:r w:rsidRPr="00733652">
              <w:rPr>
                <w:rFonts w:ascii="Times New Roman" w:hAnsi="Times New Roman"/>
                <w:color w:val="000033"/>
                <w:kern w:val="0"/>
                <w:szCs w:val="21"/>
              </w:rPr>
              <w:t>Miss.freq</w:t>
            </w:r>
          </w:p>
        </w:tc>
        <w:tc>
          <w:tcPr>
            <w:tcW w:w="290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A526E" w:rsidRPr="00733652" w:rsidRDefault="007A526E" w:rsidP="006A49D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33"/>
                <w:kern w:val="0"/>
                <w:szCs w:val="21"/>
              </w:rPr>
            </w:pPr>
            <w:r w:rsidRPr="00733652">
              <w:rPr>
                <w:rFonts w:ascii="Times New Roman" w:hAnsi="Times New Roman"/>
                <w:color w:val="000033"/>
                <w:kern w:val="0"/>
                <w:szCs w:val="21"/>
              </w:rPr>
              <w:t>Miss.percentage%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tcBorders>
              <w:top w:val="single" w:sz="8" w:space="0" w:color="auto"/>
            </w:tcBorders>
            <w:vAlign w:val="center"/>
          </w:tcPr>
          <w:p w:rsidR="007A526E" w:rsidRPr="00733652" w:rsidRDefault="007A526E" w:rsidP="006A49D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290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heart_rat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3143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sbp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6914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dbp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6914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temperatur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2.1999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spo2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3771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hematocrit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9428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hemoglobin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.9428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latelets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wbc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1942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aniongap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bicarbonat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bun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calcium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4.274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chlorid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creatinin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057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gluco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2571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sodium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1314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otassium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.0685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in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9.9309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t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9.9309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aptt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11.0622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myocardial_infarct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heart_failur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eripheral_vascula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dementia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cerebrovascula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chronic_pulmonary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rheumatic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eptic_ulcer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mild_liver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diabetes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paraplegia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renal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malignant_cance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severe_liver_disease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metastatic_solid_tumo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aids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  <w:hideMark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7A526E" w:rsidRPr="00733652" w:rsidTr="006A49DD">
        <w:trPr>
          <w:trHeight w:val="278"/>
        </w:trPr>
        <w:tc>
          <w:tcPr>
            <w:tcW w:w="2708" w:type="dxa"/>
            <w:vAlign w:val="center"/>
          </w:tcPr>
          <w:p w:rsidR="007A526E" w:rsidRPr="00733652" w:rsidRDefault="007A526E" w:rsidP="006A49D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mor_hospital</w:t>
            </w:r>
          </w:p>
        </w:tc>
        <w:tc>
          <w:tcPr>
            <w:tcW w:w="2907" w:type="dxa"/>
            <w:noWrap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907" w:type="dxa"/>
            <w:noWrap/>
            <w:vAlign w:val="center"/>
          </w:tcPr>
          <w:p w:rsidR="007A526E" w:rsidRPr="00733652" w:rsidRDefault="007A526E" w:rsidP="006A49DD">
            <w:pPr>
              <w:rPr>
                <w:rFonts w:ascii="Times New Roman" w:hAnsi="Times New Roman"/>
                <w:szCs w:val="21"/>
              </w:rPr>
            </w:pPr>
            <w:r w:rsidRPr="00733652"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D57333" w:rsidRPr="00D57333" w:rsidRDefault="00D57333" w:rsidP="0061221E">
      <w:pPr>
        <w:rPr>
          <w:rFonts w:ascii="Times New Roman" w:hAnsi="Times New Roman"/>
        </w:rPr>
      </w:pPr>
    </w:p>
    <w:sectPr w:rsidR="00D57333" w:rsidRPr="00D57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CC5" w:rsidRDefault="00A33CC5" w:rsidP="000E0AE7">
      <w:r>
        <w:separator/>
      </w:r>
    </w:p>
  </w:endnote>
  <w:endnote w:type="continuationSeparator" w:id="0">
    <w:p w:rsidR="00A33CC5" w:rsidRDefault="00A33CC5" w:rsidP="000E0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CC5" w:rsidRDefault="00A33CC5" w:rsidP="000E0AE7">
      <w:r>
        <w:separator/>
      </w:r>
    </w:p>
  </w:footnote>
  <w:footnote w:type="continuationSeparator" w:id="0">
    <w:p w:rsidR="00A33CC5" w:rsidRDefault="00A33CC5" w:rsidP="000E0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605"/>
    <w:rsid w:val="00054D6E"/>
    <w:rsid w:val="000E0AE7"/>
    <w:rsid w:val="001649FF"/>
    <w:rsid w:val="001E603F"/>
    <w:rsid w:val="00252AC4"/>
    <w:rsid w:val="003C4709"/>
    <w:rsid w:val="00431149"/>
    <w:rsid w:val="004526A5"/>
    <w:rsid w:val="004C0DF2"/>
    <w:rsid w:val="0061221E"/>
    <w:rsid w:val="00733652"/>
    <w:rsid w:val="007A526E"/>
    <w:rsid w:val="007C1605"/>
    <w:rsid w:val="00A33CC5"/>
    <w:rsid w:val="00B366EF"/>
    <w:rsid w:val="00B71D53"/>
    <w:rsid w:val="00D5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EBE37"/>
  <w15:chartTrackingRefBased/>
  <w15:docId w15:val="{8E4A1BDB-16DD-4091-A5CD-23AD708E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0AE7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649FF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4311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431149"/>
    <w:rPr>
      <w:rFonts w:ascii="Calibri" w:hAnsi="Calibr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sid w:val="001649FF"/>
    <w:rPr>
      <w:rFonts w:ascii="宋体" w:hAnsi="宋体"/>
      <w:b/>
      <w:kern w:val="44"/>
      <w:sz w:val="48"/>
      <w:szCs w:val="48"/>
    </w:rPr>
  </w:style>
  <w:style w:type="paragraph" w:styleId="a3">
    <w:name w:val="caption"/>
    <w:basedOn w:val="a"/>
    <w:next w:val="a"/>
    <w:semiHidden/>
    <w:unhideWhenUsed/>
    <w:qFormat/>
    <w:rsid w:val="001649FF"/>
    <w:rPr>
      <w:rFonts w:ascii="Arial" w:eastAsia="黑体" w:hAnsi="Arial"/>
      <w:sz w:val="20"/>
    </w:rPr>
  </w:style>
  <w:style w:type="character" w:styleId="a4">
    <w:name w:val="Hyperlink"/>
    <w:basedOn w:val="a0"/>
    <w:qFormat/>
    <w:rsid w:val="001649FF"/>
    <w:rPr>
      <w:color w:val="0000FF"/>
      <w:u w:val="single"/>
    </w:rPr>
  </w:style>
  <w:style w:type="character" w:styleId="a5">
    <w:name w:val="Strong"/>
    <w:basedOn w:val="a0"/>
    <w:qFormat/>
    <w:rsid w:val="001649FF"/>
    <w:rPr>
      <w:b/>
    </w:rPr>
  </w:style>
  <w:style w:type="character" w:styleId="a6">
    <w:name w:val="Emphasis"/>
    <w:basedOn w:val="a0"/>
    <w:qFormat/>
    <w:rsid w:val="001649FF"/>
    <w:rPr>
      <w:i/>
    </w:rPr>
  </w:style>
  <w:style w:type="paragraph" w:styleId="a7">
    <w:name w:val="header"/>
    <w:basedOn w:val="a"/>
    <w:link w:val="a8"/>
    <w:uiPriority w:val="99"/>
    <w:unhideWhenUsed/>
    <w:rsid w:val="000E0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E0AE7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E0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E0AE7"/>
    <w:rPr>
      <w:rFonts w:ascii="Calibri" w:hAnsi="Calibri"/>
      <w:kern w:val="2"/>
      <w:sz w:val="18"/>
      <w:szCs w:val="18"/>
    </w:rPr>
  </w:style>
  <w:style w:type="table" w:styleId="ab">
    <w:name w:val="Table Grid"/>
    <w:basedOn w:val="a1"/>
    <w:uiPriority w:val="59"/>
    <w:rsid w:val="000E0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</dc:creator>
  <cp:keywords/>
  <dc:description/>
  <cp:lastModifiedBy>86139</cp:lastModifiedBy>
  <cp:revision>8</cp:revision>
  <dcterms:created xsi:type="dcterms:W3CDTF">2025-07-25T03:14:00Z</dcterms:created>
  <dcterms:modified xsi:type="dcterms:W3CDTF">2025-08-07T14:54:00Z</dcterms:modified>
</cp:coreProperties>
</file>